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D6E" w:rsidRPr="00DD6D56" w:rsidRDefault="006F360F" w:rsidP="006F360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D6D56">
        <w:rPr>
          <w:rFonts w:ascii="Times New Roman" w:hAnsi="Times New Roman" w:cs="Times New Roman"/>
          <w:sz w:val="24"/>
          <w:szCs w:val="24"/>
        </w:rPr>
        <w:t>Supplemental Table 1b. Ocelots 2007-201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3"/>
        <w:gridCol w:w="986"/>
        <w:gridCol w:w="880"/>
        <w:gridCol w:w="2089"/>
        <w:gridCol w:w="2160"/>
        <w:gridCol w:w="1080"/>
      </w:tblGrid>
      <w:tr w:rsidR="00105D08" w:rsidRPr="00DD6D56" w:rsidTr="00EE5AF8">
        <w:tc>
          <w:tcPr>
            <w:tcW w:w="473" w:type="dxa"/>
            <w:shd w:val="clear" w:color="auto" w:fill="D9D9D9" w:themeFill="background1" w:themeFillShade="D9"/>
          </w:tcPr>
          <w:p w:rsidR="00105D08" w:rsidRPr="00DD6D56" w:rsidRDefault="00105D08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986" w:type="dxa"/>
            <w:shd w:val="clear" w:color="auto" w:fill="D9D9D9" w:themeFill="background1" w:themeFillShade="D9"/>
          </w:tcPr>
          <w:p w:rsidR="00105D08" w:rsidRPr="00DD6D56" w:rsidRDefault="00105D08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880" w:type="dxa"/>
            <w:shd w:val="clear" w:color="auto" w:fill="D9D9D9" w:themeFill="background1" w:themeFillShade="D9"/>
          </w:tcPr>
          <w:p w:rsidR="00105D08" w:rsidRPr="00DD6D56" w:rsidRDefault="00105D08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89" w:type="dxa"/>
            <w:shd w:val="clear" w:color="auto" w:fill="D9D9D9" w:themeFill="background1" w:themeFillShade="D9"/>
          </w:tcPr>
          <w:p w:rsidR="00105D08" w:rsidRPr="00DD6D56" w:rsidRDefault="00105D08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105D08" w:rsidRPr="00DD6D56" w:rsidRDefault="001775F9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elot ID</w:t>
            </w:r>
            <w:r w:rsidR="00105D08" w:rsidRPr="00DD6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105D08" w:rsidRPr="00DD6D56" w:rsidRDefault="00105D08" w:rsidP="001F5AE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1-Jul-07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4:53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6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5-Jul-07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8:25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5-Jul-07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1:38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28-Aug-07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6:4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28-Aug-07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02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9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Nov-07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:2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0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0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Dec-07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5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Jan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56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Jan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2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Jan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30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1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Jan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4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11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Feb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:28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Feb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04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0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8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Feb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06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0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8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Feb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02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085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Unidentifi</w:t>
            </w:r>
            <w:r w:rsidR="000859F5">
              <w:rPr>
                <w:rFonts w:ascii="Times New Roman" w:eastAsia="Times New Roman" w:hAnsi="Times New Roman" w:cs="Times New Roman"/>
                <w:sz w:val="24"/>
                <w:szCs w:val="24"/>
              </w:rPr>
              <w:t>able</w:t>
            </w: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Feb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3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ar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:4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Mar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:1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0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pr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18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pr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1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0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pr-</w:t>
            </w: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:18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8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Apr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04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LP5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Oct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03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Oct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:16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Dec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1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Dec-08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34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Jan-09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:06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May-09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24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-Aug-09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19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8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Sep-09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49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Sep-09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00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ct-09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23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8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Oct-09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0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12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pr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:06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Apr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35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8</w:t>
            </w:r>
          </w:p>
        </w:tc>
        <w:tc>
          <w:tcPr>
            <w:tcW w:w="1080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Apr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:00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Apr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48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:rsidR="006F360F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F360F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May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35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9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Jul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34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0859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Unidentifi</w:t>
            </w:r>
            <w:r w:rsidR="000859F5">
              <w:rPr>
                <w:rFonts w:ascii="Times New Roman" w:eastAsia="Times New Roman" w:hAnsi="Times New Roman" w:cs="Times New Roman"/>
                <w:sz w:val="24"/>
                <w:szCs w:val="24"/>
              </w:rPr>
              <w:t>able</w:t>
            </w:r>
            <w:bookmarkStart w:id="0" w:name="_GoBack"/>
            <w:bookmarkEnd w:id="0"/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Nov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:1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6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c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3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LP6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3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Dec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8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LP6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13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Dec-10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4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Jan-11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:37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sz w:val="24"/>
                <w:szCs w:val="24"/>
              </w:rPr>
              <w:t>LP7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B92FAB" w:rsidRPr="00DD6D56" w:rsidTr="009F1580">
        <w:tc>
          <w:tcPr>
            <w:tcW w:w="473" w:type="dxa"/>
          </w:tcPr>
          <w:p w:rsidR="00B92FAB" w:rsidRPr="00DD6D56" w:rsidRDefault="00B92FAB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86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Feb-11</w:t>
            </w:r>
          </w:p>
        </w:tc>
        <w:tc>
          <w:tcPr>
            <w:tcW w:w="880" w:type="dxa"/>
            <w:vAlign w:val="center"/>
          </w:tcPr>
          <w:p w:rsidR="00B92FAB" w:rsidRPr="00DD6D56" w:rsidRDefault="00B92FAB" w:rsidP="00EE5AF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:38</w:t>
            </w:r>
          </w:p>
        </w:tc>
        <w:tc>
          <w:tcPr>
            <w:tcW w:w="2089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11</w:t>
            </w:r>
          </w:p>
        </w:tc>
        <w:tc>
          <w:tcPr>
            <w:tcW w:w="2160" w:type="dxa"/>
            <w:vAlign w:val="bottom"/>
          </w:tcPr>
          <w:p w:rsidR="00B92FAB" w:rsidRPr="00DD6D56" w:rsidRDefault="00B92FAB" w:rsidP="00E229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6D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8</w:t>
            </w:r>
            <w:r w:rsidR="00FF46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P14</w:t>
            </w:r>
          </w:p>
        </w:tc>
        <w:tc>
          <w:tcPr>
            <w:tcW w:w="1080" w:type="dxa"/>
          </w:tcPr>
          <w:p w:rsidR="00B92FAB" w:rsidRPr="00DD6D56" w:rsidRDefault="006F360F" w:rsidP="00EE5A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6D5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gramStart"/>
            <w:r w:rsidR="00FF4649">
              <w:rPr>
                <w:rFonts w:ascii="Times New Roman" w:hAnsi="Times New Roman" w:cs="Times New Roman"/>
                <w:sz w:val="24"/>
                <w:szCs w:val="24"/>
              </w:rPr>
              <w:t>, ?</w:t>
            </w:r>
            <w:proofErr w:type="gramEnd"/>
            <w:r w:rsidR="00FF4649">
              <w:rPr>
                <w:rFonts w:ascii="Times New Roman" w:hAnsi="Times New Roman" w:cs="Times New Roman"/>
                <w:sz w:val="24"/>
                <w:szCs w:val="24"/>
              </w:rPr>
              <w:t xml:space="preserve"> (kitten)</w:t>
            </w:r>
          </w:p>
        </w:tc>
      </w:tr>
    </w:tbl>
    <w:p w:rsidR="00105D08" w:rsidRPr="00DD6D56" w:rsidRDefault="00105D08">
      <w:pPr>
        <w:rPr>
          <w:rFonts w:ascii="Times New Roman" w:hAnsi="Times New Roman" w:cs="Times New Roman"/>
          <w:sz w:val="24"/>
          <w:szCs w:val="24"/>
        </w:rPr>
      </w:pPr>
    </w:p>
    <w:sectPr w:rsidR="00105D08" w:rsidRPr="00DD6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EB060A"/>
    <w:multiLevelType w:val="hybridMultilevel"/>
    <w:tmpl w:val="BC8828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5A46E5"/>
    <w:multiLevelType w:val="hybridMultilevel"/>
    <w:tmpl w:val="F47002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D08"/>
    <w:rsid w:val="000859F5"/>
    <w:rsid w:val="00105D08"/>
    <w:rsid w:val="001775F9"/>
    <w:rsid w:val="001F5AE0"/>
    <w:rsid w:val="00694D6E"/>
    <w:rsid w:val="006F360F"/>
    <w:rsid w:val="00B92FAB"/>
    <w:rsid w:val="00DD6D56"/>
    <w:rsid w:val="00EE5AF8"/>
    <w:rsid w:val="00FF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6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52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9-09-08T14:58:00Z</dcterms:created>
  <dcterms:modified xsi:type="dcterms:W3CDTF">2019-09-08T14:58:00Z</dcterms:modified>
</cp:coreProperties>
</file>